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510" w:rsidRPr="00EA486B" w:rsidRDefault="00305510" w:rsidP="003055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 xml:space="preserve">S2 Table: Coverage and read depth from whole </w:t>
      </w:r>
      <w:proofErr w:type="spellStart"/>
      <w:r w:rsidRPr="00EA486B">
        <w:rPr>
          <w:rFonts w:ascii="Times New Roman" w:hAnsi="Times New Roman" w:cs="Times New Roman"/>
          <w:b/>
          <w:sz w:val="24"/>
          <w:szCs w:val="24"/>
        </w:rPr>
        <w:t>exome</w:t>
      </w:r>
      <w:proofErr w:type="spellEnd"/>
      <w:r w:rsidRPr="00EA486B">
        <w:rPr>
          <w:rFonts w:ascii="Times New Roman" w:hAnsi="Times New Roman" w:cs="Times New Roman"/>
          <w:b/>
          <w:sz w:val="24"/>
          <w:szCs w:val="24"/>
        </w:rPr>
        <w:t xml:space="preserve"> sequencing for unaffected mother, CIC06690. </w:t>
      </w:r>
    </w:p>
    <w:tbl>
      <w:tblPr>
        <w:tblStyle w:val="Grilledutableau"/>
        <w:tblW w:w="9820" w:type="dxa"/>
        <w:tblLook w:val="04A0"/>
      </w:tblPr>
      <w:tblGrid>
        <w:gridCol w:w="734"/>
        <w:gridCol w:w="1800"/>
        <w:gridCol w:w="1440"/>
        <w:gridCol w:w="1440"/>
        <w:gridCol w:w="1526"/>
        <w:gridCol w:w="1526"/>
        <w:gridCol w:w="1354"/>
      </w:tblGrid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proofErr w:type="spellStart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Chr</w:t>
            </w:r>
            <w:proofErr w:type="spellEnd"/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Size of the target regions (</w:t>
            </w:r>
            <w:proofErr w:type="spellStart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bp</w:t>
            </w:r>
            <w:proofErr w:type="spellEnd"/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)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X Coverage (%)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4X Coverage (%)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0X Coverage (%)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5X Coverage (%)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Mean depth (X)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 365 692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4 087 1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9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192 893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33 93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0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453 21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0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6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787 375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9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595 393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0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2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76 426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41 03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160 337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1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180 824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2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990 014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2 617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7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4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09 833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4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895 654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1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3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6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354 961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6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0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7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080 196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0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1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45 62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9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19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3 206 161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5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2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0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336 35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3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1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550 693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00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9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2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22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 174 494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7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88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77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X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2 023 63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6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4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1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9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Y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14 128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0</w:t>
            </w:r>
          </w:p>
        </w:tc>
      </w:tr>
      <w:tr w:rsidR="00305510" w:rsidRPr="00EA486B" w:rsidTr="002B0C01">
        <w:tc>
          <w:tcPr>
            <w:tcW w:w="73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Total</w:t>
            </w:r>
          </w:p>
        </w:tc>
        <w:tc>
          <w:tcPr>
            <w:tcW w:w="180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54 328 695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9</w:t>
            </w:r>
          </w:p>
        </w:tc>
        <w:tc>
          <w:tcPr>
            <w:tcW w:w="1440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8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6</w:t>
            </w:r>
          </w:p>
        </w:tc>
        <w:tc>
          <w:tcPr>
            <w:tcW w:w="1526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91</w:t>
            </w:r>
          </w:p>
        </w:tc>
        <w:tc>
          <w:tcPr>
            <w:tcW w:w="1354" w:type="dxa"/>
            <w:hideMark/>
          </w:tcPr>
          <w:p w:rsidR="00305510" w:rsidRPr="00EA486B" w:rsidRDefault="00305510" w:rsidP="002B0C01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EA486B">
              <w:rPr>
                <w:rFonts w:ascii="Times New Roman" w:eastAsia="Times New Roman" w:hAnsi="Times New Roman" w:cs="Times New Roman"/>
                <w:bCs/>
                <w:iCs/>
              </w:rPr>
              <w:t>85</w:t>
            </w:r>
          </w:p>
        </w:tc>
      </w:tr>
    </w:tbl>
    <w:p w:rsidR="00305510" w:rsidRPr="00EA486B" w:rsidRDefault="00305510" w:rsidP="003055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05510" w:rsidRPr="00EA486B" w:rsidRDefault="00305510" w:rsidP="0030551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5510" w:rsidRPr="00EA486B" w:rsidRDefault="00305510" w:rsidP="00305510">
      <w:pPr>
        <w:rPr>
          <w:rFonts w:ascii="Times New Roman" w:hAnsi="Times New Roman" w:cs="Times New Roman"/>
          <w:b/>
          <w:sz w:val="24"/>
          <w:szCs w:val="24"/>
        </w:rPr>
      </w:pPr>
    </w:p>
    <w:sectPr w:rsidR="00305510" w:rsidRPr="00EA486B" w:rsidSect="0088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305510"/>
    <w:rsid w:val="002F3417"/>
    <w:rsid w:val="00305510"/>
    <w:rsid w:val="00B24F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510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305510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551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5510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30551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30551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0551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305510"/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305510"/>
    <w:rPr>
      <w:rFonts w:ascii="Calibri" w:hAnsi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3055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551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551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55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551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6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1</cp:revision>
  <dcterms:created xsi:type="dcterms:W3CDTF">2016-12-06T09:20:00Z</dcterms:created>
  <dcterms:modified xsi:type="dcterms:W3CDTF">2016-12-06T09:21:00Z</dcterms:modified>
</cp:coreProperties>
</file>